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  <mc:AlternateContent>
          <mc:Choice Requires="wps">
            <w:drawing>
              <wp:anchor behindDoc="0" distT="36830" distB="36830" distL="36830" distR="36830" simplePos="0" locked="0" layoutInCell="0" allowOverlap="1" relativeHeight="6">
                <wp:simplePos x="0" y="0"/>
                <wp:positionH relativeFrom="column">
                  <wp:posOffset>3508375</wp:posOffset>
                </wp:positionH>
                <wp:positionV relativeFrom="paragraph">
                  <wp:posOffset>323850</wp:posOffset>
                </wp:positionV>
                <wp:extent cx="1270" cy="1918970"/>
                <wp:effectExtent l="37465" t="635" r="3810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19191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76.25pt;margin-top:25.5pt;width:0.1pt;height:151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8">
                <wp:simplePos x="0" y="0"/>
                <wp:positionH relativeFrom="column">
                  <wp:posOffset>3509010</wp:posOffset>
                </wp:positionH>
                <wp:positionV relativeFrom="paragraph">
                  <wp:posOffset>2809875</wp:posOffset>
                </wp:positionV>
                <wp:extent cx="1270" cy="3013710"/>
                <wp:effectExtent l="37465" t="635" r="3810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0142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76.3pt;margin-top:221.25pt;width:0.1pt;height:237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226435</wp:posOffset>
                </wp:positionH>
                <wp:positionV relativeFrom="paragraph">
                  <wp:posOffset>6154420</wp:posOffset>
                </wp:positionV>
                <wp:extent cx="530225" cy="1680845"/>
                <wp:effectExtent l="5715" t="635" r="508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530280" cy="1680840"/>
                        </a:xfrm>
                        <a:custGeom>
                          <a:avLst/>
                          <a:gdLst>
                            <a:gd name="textAreaLeft" fmla="*/ 192240 w 300600"/>
                            <a:gd name="textAreaRight" fmla="*/ 300960 w 300600"/>
                            <a:gd name="textAreaTop" fmla="*/ 24840 h 952920"/>
                            <a:gd name="textAreaBottom" fmla="*/ 928080 h 95292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21600" y="0"/>
                              </a:moveTo>
                              <a:cubicBezTo>
                                <a:pt x="162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5400" y="10800"/>
                                <a:pt x="0" y="10800"/>
                              </a:cubicBezTo>
                              <a:cubicBezTo>
                                <a:pt x="54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16200" y="21600"/>
                                <a:pt x="2160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87" coordsize="21600,21600" o:spt="87" adj="10800,1800" path="m21600,21600qx@12@13l10800@5qy@14@15qx@16@17l10800@4qy@18@19xnsem21600,21600qx@12@13l10800@5qy@14@15qx@16@17l10800@4qy@18@19nfe">
                <v:stroke joinstyle="miter"/>
                <v:formulas>
                  <v:f eqn="val #0"/>
                  <v:f eqn="sum 21600 0 @0"/>
                  <v:f eqn="min @1 @0"/>
                  <v:f eqn="prod @2 1 2"/>
                  <v:f eqn="val #1"/>
                  <v:f eqn="sum @0 @4 0"/>
                  <v:f eqn="sumangle 0 45 0"/>
                  <v:f eqn="cos 10800 @6"/>
                  <v:f eqn="sin @4 @6"/>
                  <v:f eqn="sum width 0 @7"/>
                  <v:f eqn="sum @4 0 @8"/>
                  <v:f eqn="sum height @8 @4"/>
                  <v:f eqn="sum 0 21600 10800"/>
                  <v:f eqn="sum 0 21600 @4"/>
                  <v:f eqn="sum 0 10800 10800"/>
                  <v:f eqn="sum 0 @5 @4"/>
                  <v:f eqn="sum 10800 @14 0"/>
                  <v:f eqn="sum 0 @15 @4"/>
                  <v:f eqn="sum 10800 10800 0"/>
                  <v:f eqn="sum 0 @4 @4"/>
                </v:formulas>
                <v:path gradientshapeok="t" o:connecttype="rect" textboxrect="@9,@10,21600,@11"/>
                <v:handles>
                  <v:h position="10800,@4"/>
                  <v:h position="0,@0"/>
                </v:handles>
              </v:shapetype>
              <v:shape id="shape_0" stroked="t" o:allowincell="f" style="position:absolute;margin-left:254.05pt;margin-top:484.6pt;width:41.7pt;height:132.3pt;mso-wrap-style:none;v-text-anchor:middle;rotation:270" type="_x0000_t87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3">
                <wp:simplePos x="0" y="0"/>
                <wp:positionH relativeFrom="column">
                  <wp:posOffset>3066415</wp:posOffset>
                </wp:positionH>
                <wp:positionV relativeFrom="paragraph">
                  <wp:posOffset>4162425</wp:posOffset>
                </wp:positionV>
                <wp:extent cx="389890" cy="1270"/>
                <wp:effectExtent l="0" t="37465" r="635" b="3810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9024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1.45pt;margin-top:327.75pt;width:30.6pt;height:0.1pt;flip:x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645795</wp:posOffset>
                </wp:positionH>
                <wp:positionV relativeFrom="paragraph">
                  <wp:posOffset>3618230</wp:posOffset>
                </wp:positionV>
                <wp:extent cx="530225" cy="3112135"/>
                <wp:effectExtent l="635" t="5715" r="508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0280" cy="3112200"/>
                        </a:xfrm>
                        <a:custGeom>
                          <a:avLst/>
                          <a:gdLst>
                            <a:gd name="textAreaLeft" fmla="*/ 192240 w 300600"/>
                            <a:gd name="textAreaRight" fmla="*/ 300960 w 300600"/>
                            <a:gd name="textAreaTop" fmla="*/ 45720 h 1764360"/>
                            <a:gd name="textAreaBottom" fmla="*/ 1718640 h 176436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21600" y="0"/>
                              </a:moveTo>
                              <a:cubicBezTo>
                                <a:pt x="162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5400" y="10800"/>
                                <a:pt x="0" y="10800"/>
                              </a:cubicBezTo>
                              <a:cubicBezTo>
                                <a:pt x="54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16200" y="21600"/>
                                <a:pt x="21600" y="21600"/>
                              </a:cubicBezTo>
                            </a:path>
                          </a:pathLst>
                        </a:custGeom>
                        <a:noFill/>
                        <a:ln cap="rnd" w="9360">
                          <a:solidFill>
                            <a:srgbClr val="000000"/>
                          </a:solidFill>
                          <a:custDash>
                            <a:ds d="100000" sp="1000"/>
                          </a:custDash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0.85pt;margin-top:284.9pt;width:41.7pt;height:245pt;mso-wrap-style:none;v-text-anchor:middle" type="_x0000_t87">
                <v:fill o:detectmouseclick="t" on="false"/>
                <v:stroke color="black" weight="9360" dashstyle="shortdot" joinstyle="miter" endcap="round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2343150</wp:posOffset>
                </wp:positionH>
                <wp:positionV relativeFrom="paragraph">
                  <wp:posOffset>1276350</wp:posOffset>
                </wp:positionV>
                <wp:extent cx="1041400" cy="1270"/>
                <wp:effectExtent l="0" t="37465" r="635" b="3810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4184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84.5pt;margin-top:100.5pt;width:81.95pt;height:0.1pt;flip:x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176020</wp:posOffset>
                </wp:positionH>
                <wp:positionV relativeFrom="paragraph">
                  <wp:posOffset>6730365</wp:posOffset>
                </wp:positionV>
                <wp:extent cx="1475740" cy="1270"/>
                <wp:effectExtent l="5080" t="5080" r="508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76000" cy="1800"/>
                        </a:xfrm>
                        <a:prstGeom prst="straightConnector1">
                          <a:avLst/>
                        </a:prstGeom>
                        <a:ln cap="rnd" w="9360">
                          <a:solidFill>
                            <a:srgbClr val="000000"/>
                          </a:solidFill>
                          <a:custDash>
                            <a:ds d="100000" sp="1000"/>
                          </a:custDash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2.6pt;margin-top:529.95pt;width:116.15pt;height:0.1pt" type="_x0000_t32">
                <v:stroke color="black" weight="9360" dashstyle="shortdot" joinstyle="miter" endcap="round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3066415</wp:posOffset>
                </wp:positionH>
                <wp:positionV relativeFrom="paragraph">
                  <wp:posOffset>5354320</wp:posOffset>
                </wp:positionV>
                <wp:extent cx="389890" cy="1270"/>
                <wp:effectExtent l="0" t="37465" r="635" b="3810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9024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1.45pt;margin-top:421.6pt;width:30.6pt;height:0.1pt;flip:x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4331335</wp:posOffset>
                </wp:positionH>
                <wp:positionV relativeFrom="paragraph">
                  <wp:posOffset>4802505</wp:posOffset>
                </wp:positionV>
                <wp:extent cx="530225" cy="1927860"/>
                <wp:effectExtent l="635" t="5080" r="0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530280" cy="1927800"/>
                        </a:xfrm>
                        <a:custGeom>
                          <a:avLst/>
                          <a:gdLst>
                            <a:gd name="textAreaLeft" fmla="*/ 192240 w 300600"/>
                            <a:gd name="textAreaRight" fmla="*/ 300960 w 300600"/>
                            <a:gd name="textAreaTop" fmla="*/ 28440 h 1092960"/>
                            <a:gd name="textAreaBottom" fmla="*/ 1064520 h 109296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21600" y="0"/>
                              </a:moveTo>
                              <a:cubicBezTo>
                                <a:pt x="162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5400" y="10800"/>
                                <a:pt x="0" y="10800"/>
                              </a:cubicBezTo>
                              <a:cubicBezTo>
                                <a:pt x="54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16200" y="21600"/>
                                <a:pt x="2160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41.05pt;margin-top:378.15pt;width:41.7pt;height:151.75pt;mso-wrap-style:none;v-text-anchor:middle;rotation:180" type="_x0000_t87">
                <v:fill o:detectmouseclick="t" on="false"/>
                <v:stroke color="black" weight="9360" dashstyle="dash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3042920</wp:posOffset>
                </wp:positionH>
                <wp:positionV relativeFrom="paragraph">
                  <wp:posOffset>4801870</wp:posOffset>
                </wp:positionV>
                <wp:extent cx="1302385" cy="1270"/>
                <wp:effectExtent l="635" t="5080" r="635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0248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9.6pt;margin-top:378.1pt;width:102.5pt;height:0.05pt" type="_x0000_t32">
                <v:stroke color="black" weight="9360" dashstyle="dash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495550</wp:posOffset>
                </wp:positionH>
                <wp:positionV relativeFrom="paragraph">
                  <wp:posOffset>-200025</wp:posOffset>
                </wp:positionV>
                <wp:extent cx="2019300" cy="416560"/>
                <wp:effectExtent l="0" t="0" r="0" b="0"/>
                <wp:wrapNone/>
                <wp:docPr id="11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24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-15.75pt;mso-position-vertical-relative:text;margin-left:196.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24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798830</wp:posOffset>
                </wp:positionH>
                <wp:positionV relativeFrom="paragraph">
                  <wp:posOffset>238125</wp:posOffset>
                </wp:positionV>
                <wp:extent cx="3049905" cy="3145155"/>
                <wp:effectExtent l="0" t="0" r="0" b="0"/>
                <wp:wrapNone/>
                <wp:docPr id="12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9905" cy="31451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=32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 radical prostatectomy but palliative surgery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irradiation to the prostatic fossa (lymph node radiotherapy, only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Concurrent stereotactic radiotherapy to lymph node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Concurrent M1-disease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ne patient retracted his consent for any data usage including retrospective survival data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Selective dose escalation to the bladder wall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Prior pelvic radiotherapy (testicular cancer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Two Patients had a higher doses to the pelvis (50 Gy)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  <w:lang w:val="en-CA"/>
                              </w:rPr>
                              <w:t>§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720" w:hanging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40.15pt;height:247.65pt;mso-wrap-distance-left:9.05pt;mso-wrap-distance-right:9.05pt;mso-wrap-distance-top:0pt;mso-wrap-distance-bottom:0pt;margin-top:18.75pt;mso-position-vertical-relative:text;margin-left:-62.9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=32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 radical prostatectomy but palliative surgery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irradiation to the prostatic fossa (lymph node radiotherapy, only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Concurrent stereotactic radiotherapy to lymph nodes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Concurrent M1-disease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ne patient retracted his consent for any data usage including retrospective survival data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Selective dose escalation to the bladder wall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Prior pelvic radiotherapy (testicular cancer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Two Patients had a higher doses to the pelvis (50 Gy)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vertAlign w:val="superscript"/>
                          <w:lang w:val="en-CA"/>
                        </w:rPr>
                        <w:t>§</w:t>
                      </w:r>
                    </w:p>
                    <w:p>
                      <w:pPr>
                        <w:pStyle w:val="Normal"/>
                        <w:spacing w:before="0" w:after="0"/>
                        <w:ind w:left="720" w:hanging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166495</wp:posOffset>
                </wp:positionH>
                <wp:positionV relativeFrom="paragraph">
                  <wp:posOffset>3608705</wp:posOffset>
                </wp:positionV>
                <wp:extent cx="1885950" cy="1051560"/>
                <wp:effectExtent l="0" t="0" r="0" b="0"/>
                <wp:wrapNone/>
                <wp:docPr id="13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85950" cy="1051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Patients with pathologically positive lymph nodes (pN1); n=40; of whom 38 had received WPRT (95% vs. n=2, 5% PBRT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8.5pt;height:82.8pt;mso-wrap-distance-left:9.05pt;mso-wrap-distance-right:9.05pt;mso-wrap-distance-top:0pt;mso-wrap-distance-bottom:0pt;margin-top:284.15pt;mso-position-vertical-relative:text;margin-left:91.8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Patients with pathologically positive lymph nodes (pN1); n=40; of whom 38 had received WPRT (95% vs. n=2, 5% PBRT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166495</wp:posOffset>
                </wp:positionH>
                <wp:positionV relativeFrom="paragraph">
                  <wp:posOffset>4792345</wp:posOffset>
                </wp:positionV>
                <wp:extent cx="1885950" cy="1040130"/>
                <wp:effectExtent l="0" t="0" r="0" b="0"/>
                <wp:wrapNone/>
                <wp:docPr id="1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85950" cy="10401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Patients with localized disease (T1-2 N0): n=52 of whom 8 had received WPRT (15.4% vs. n=44, 84.6% PBRT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8.5pt;height:81.9pt;mso-wrap-distance-left:9.05pt;mso-wrap-distance-right:9.05pt;mso-wrap-distance-top:0pt;mso-wrap-distance-bottom:0pt;margin-top:377.35pt;mso-position-vertical-relative:text;margin-left:91.8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Patients with localized disease (T1-2 N0): n=52 of whom 8 had received WPRT (15.4% vs. n=44, 84.6% PBRT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691765</wp:posOffset>
                </wp:positionH>
                <wp:positionV relativeFrom="paragraph">
                  <wp:posOffset>2388870</wp:posOffset>
                </wp:positionV>
                <wp:extent cx="1630680" cy="363855"/>
                <wp:effectExtent l="0" t="0" r="0" b="0"/>
                <wp:wrapNone/>
                <wp:docPr id="15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38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212 patients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65pt;mso-wrap-distance-left:9.05pt;mso-wrap-distance-right:9.05pt;mso-wrap-distance-top:0pt;mso-wrap-distance-bottom:0pt;margin-top:188.1pt;mso-position-vertical-relative:text;margin-left:211.9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212 patient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9">
                <wp:simplePos x="0" y="0"/>
                <wp:positionH relativeFrom="column">
                  <wp:posOffset>-875665</wp:posOffset>
                </wp:positionH>
                <wp:positionV relativeFrom="paragraph">
                  <wp:posOffset>8225155</wp:posOffset>
                </wp:positionV>
                <wp:extent cx="7700010" cy="909955"/>
                <wp:effectExtent l="0" t="0" r="0" b="0"/>
                <wp:wrapSquare wrapText="bothSides"/>
                <wp:docPr id="16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00010" cy="9099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§ One patient had a slightly modified fractionation concept: 44 Gy to the pelvis plus PTV-1/2 doses of 27.04 Gy and 30.81 Gy; this concept results in a similar EQD-2 for PTV-1/2 compared to the standard concept; therefore, this patient was not excluded: PTV-1 and -2 EQD-2: 71.66 and 78.61 Gy (standard concept: 71.43 and 79.29 Gy); this patient was regularly analyzed in the pelvis high-dose group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06.3pt;height:71.65pt;mso-wrap-distance-left:9.05pt;mso-wrap-distance-right:9.05pt;mso-wrap-distance-top:3.6pt;mso-wrap-distance-bottom:3.6pt;margin-top:647.65pt;mso-position-vertical-relative:text;margin-left:-68.9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§ One patient had a slightly modified fractionation concept: 44 Gy to the pelvis plus PTV-1/2 doses of 27.04 Gy and 30.81 Gy; this concept results in a similar EQD-2 for PTV-1/2 compared to the standard concept; therefore, this patient was not excluded: PTV-1 and -2 EQD-2: 71.66 and 78.61 Gy (standard concept: 71.43 and 79.29 Gy); this patient was regularly analyzed in the pelvis high-dose group.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646680</wp:posOffset>
                </wp:positionH>
                <wp:positionV relativeFrom="paragraph">
                  <wp:posOffset>5894705</wp:posOffset>
                </wp:positionV>
                <wp:extent cx="1689735" cy="840105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735" cy="8401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6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atients with locally advanced tumors T3</w:t>
                              <w:noBreakHyphen/>
                              <w:t>4 N0: n=120 of whom 43 had received WPRT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.05pt;height:66.15pt;mso-wrap-distance-left:9.05pt;mso-wrap-distance-right:9.05pt;mso-wrap-distance-top:0pt;mso-wrap-distance-bottom:0pt;margin-top:464.15pt;mso-position-vertical-relative:text;margin-left:208.4pt;mso-position-horizontal-relative:text">
                <v:textbox>
                  <w:txbxContent>
                    <w:p>
                      <w:pPr>
                        <w:pStyle w:val="Normal"/>
                        <w:spacing w:before="0" w:after="6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Patients with locally advanced tumors T3</w:t>
                        <w:noBreakHyphen/>
                        <w:t>4 N0: n=120 of whom 43 had received WPR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1">
                <wp:simplePos x="0" y="0"/>
                <wp:positionH relativeFrom="column">
                  <wp:posOffset>-937895</wp:posOffset>
                </wp:positionH>
                <wp:positionV relativeFrom="paragraph">
                  <wp:posOffset>-975995</wp:posOffset>
                </wp:positionV>
                <wp:extent cx="2369820" cy="582295"/>
                <wp:effectExtent l="0" t="0" r="0" b="0"/>
                <wp:wrapSquare wrapText="bothSides"/>
                <wp:docPr id="18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69820" cy="5822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Supplementary Figure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lang w:val="de-DE"/>
                              </w:rPr>
                              <w:t>S-1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6.6pt;height:45.85pt;mso-wrap-distance-left:9.05pt;mso-wrap-distance-right:9.05pt;mso-wrap-distance-top:3.6pt;mso-wrap-distance-bottom:3.6pt;margin-top:-76.85pt;mso-position-vertical-relative:text;margin-left:-73.8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Supplementary Figure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lang w:val="de-DE"/>
                        </w:rPr>
                        <w:t>S-1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822575</wp:posOffset>
                </wp:positionH>
                <wp:positionV relativeFrom="paragraph">
                  <wp:posOffset>7284720</wp:posOffset>
                </wp:positionV>
                <wp:extent cx="1409065" cy="297815"/>
                <wp:effectExtent l="0" t="0" r="0" b="0"/>
                <wp:wrapNone/>
                <wp:docPr id="1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09065" cy="2978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de-DE"/>
                              </w:rPr>
                              <w:t>Primary analysi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0.95pt;height:23.45pt;mso-wrap-distance-left:9.05pt;mso-wrap-distance-right:9.05pt;mso-wrap-distance-top:0pt;mso-wrap-distance-bottom:0pt;margin-top:573.6pt;mso-position-vertical-relative:text;margin-left:222.2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b/>
                          <w:b/>
                          <w:lang w:val="de-DE"/>
                        </w:rPr>
                      </w:pPr>
                      <w:r>
                        <w:rPr>
                          <w:rFonts w:cs="Arial" w:ascii="Arial" w:hAnsi="Arial"/>
                          <w:b/>
                          <w:lang w:val="de-DE"/>
                        </w:rPr>
                        <w:t>Primary analysi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-822325</wp:posOffset>
                </wp:positionH>
                <wp:positionV relativeFrom="paragraph">
                  <wp:posOffset>4936490</wp:posOffset>
                </wp:positionV>
                <wp:extent cx="1443990" cy="490855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3990" cy="4908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de-DE"/>
                              </w:rPr>
                              <w:t>Reported as supplementary dat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3.7pt;height:38.65pt;mso-wrap-distance-left:9.05pt;mso-wrap-distance-right:9.05pt;mso-wrap-distance-top:0pt;mso-wrap-distance-bottom:0pt;margin-top:388.7pt;mso-position-vertical-relative:text;margin-left:-64.7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  <w:lang w:val="de-DE"/>
                        </w:rPr>
                        <w:t>Reported as supplementary dat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22">
                <wp:simplePos x="0" y="0"/>
                <wp:positionH relativeFrom="column">
                  <wp:posOffset>4891405</wp:posOffset>
                </wp:positionH>
                <wp:positionV relativeFrom="paragraph">
                  <wp:posOffset>5512435</wp:posOffset>
                </wp:positionV>
                <wp:extent cx="1433830" cy="499110"/>
                <wp:effectExtent l="0" t="0" r="0" b="0"/>
                <wp:wrapSquare wrapText="bothSides"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3830" cy="4991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i/>
                              </w:rPr>
                              <w:t>Reported as supplementary dat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2.9pt;height:39.3pt;mso-wrap-distance-left:9.05pt;mso-wrap-distance-right:9.05pt;mso-wrap-distance-top:3.6pt;mso-wrap-distance-bottom:3.6pt;margin-top:434.05pt;mso-position-vertical-relative:text;margin-left:385.1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i/>
                        </w:rPr>
                        <w:t>Reported as supplementary data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eastAsia="Calibri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Berschrift2Zchn">
    <w:name w:val="Überschrift 2 Zchn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7T19:23:00Z</dcterms:created>
  <dc:creator>Mary and Tim</dc:creator>
  <dc:description/>
  <cp:keywords/>
  <dc:language>en-US</dc:language>
  <cp:lastModifiedBy>DB</cp:lastModifiedBy>
  <dcterms:modified xsi:type="dcterms:W3CDTF">2019-05-27T19:23:00Z</dcterms:modified>
  <cp:revision>2</cp:revision>
  <dc:subject/>
  <dc:title/>
</cp:coreProperties>
</file>